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80108" w14:textId="77777777" w:rsidR="00106301" w:rsidRDefault="00106301" w:rsidP="00106301">
      <w:pPr>
        <w:pStyle w:val="Listenabsatz"/>
        <w:spacing w:after="0" w:line="48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BB46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les included in the POSPOM score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6091"/>
        <w:gridCol w:w="1984"/>
      </w:tblGrid>
      <w:tr w:rsidR="007E22C7" w14:paraId="2DE55471" w14:textId="77777777" w:rsidTr="00834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8DB36BB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84" w:type="dxa"/>
          </w:tcPr>
          <w:p w14:paraId="2CCF75C2" w14:textId="77777777" w:rsidR="007E22C7" w:rsidRPr="00106301" w:rsidRDefault="007E22C7" w:rsidP="00834C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POSPOM Points</w:t>
            </w:r>
          </w:p>
        </w:tc>
      </w:tr>
      <w:tr w:rsidR="007E22C7" w14:paraId="17DAA2DE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1E53908" w14:textId="77777777" w:rsidR="007E22C7" w:rsidRPr="00106301" w:rsidRDefault="007E22C7" w:rsidP="00834C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18-20</w:t>
            </w:r>
          </w:p>
        </w:tc>
        <w:tc>
          <w:tcPr>
            <w:tcW w:w="1984" w:type="dxa"/>
          </w:tcPr>
          <w:p w14:paraId="61C9DAC5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0</w:t>
            </w:r>
          </w:p>
        </w:tc>
      </w:tr>
      <w:tr w:rsidR="007E22C7" w14:paraId="483851E0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9A6D652" w14:textId="77777777" w:rsidR="007E22C7" w:rsidRPr="00106301" w:rsidRDefault="007E22C7" w:rsidP="00834C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21-25</w:t>
            </w:r>
          </w:p>
        </w:tc>
        <w:tc>
          <w:tcPr>
            <w:tcW w:w="1984" w:type="dxa"/>
          </w:tcPr>
          <w:p w14:paraId="5078E00E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7E22C7" w14:paraId="073A9F65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3A9E195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26-30</w:t>
            </w:r>
          </w:p>
        </w:tc>
        <w:tc>
          <w:tcPr>
            <w:tcW w:w="1984" w:type="dxa"/>
          </w:tcPr>
          <w:p w14:paraId="173FD77D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</w:tr>
      <w:tr w:rsidR="007E22C7" w14:paraId="32B22F3B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F019605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31-35</w:t>
            </w:r>
          </w:p>
        </w:tc>
        <w:tc>
          <w:tcPr>
            <w:tcW w:w="1984" w:type="dxa"/>
          </w:tcPr>
          <w:p w14:paraId="2AE51DBA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3</w:t>
            </w:r>
          </w:p>
        </w:tc>
      </w:tr>
      <w:tr w:rsidR="007E22C7" w14:paraId="73C55BD1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8CAA8EC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36-40</w:t>
            </w:r>
          </w:p>
        </w:tc>
        <w:tc>
          <w:tcPr>
            <w:tcW w:w="1984" w:type="dxa"/>
          </w:tcPr>
          <w:p w14:paraId="11BF524F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4</w:t>
            </w:r>
          </w:p>
        </w:tc>
      </w:tr>
      <w:tr w:rsidR="007E22C7" w14:paraId="1049FD3D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56046D3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41-45</w:t>
            </w:r>
          </w:p>
        </w:tc>
        <w:tc>
          <w:tcPr>
            <w:tcW w:w="1984" w:type="dxa"/>
          </w:tcPr>
          <w:p w14:paraId="098A0E0F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5</w:t>
            </w:r>
          </w:p>
        </w:tc>
      </w:tr>
      <w:tr w:rsidR="007E22C7" w14:paraId="736EB099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184D1F3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46-50</w:t>
            </w:r>
          </w:p>
        </w:tc>
        <w:tc>
          <w:tcPr>
            <w:tcW w:w="1984" w:type="dxa"/>
          </w:tcPr>
          <w:p w14:paraId="5F770103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6</w:t>
            </w:r>
          </w:p>
        </w:tc>
      </w:tr>
      <w:tr w:rsidR="007E22C7" w14:paraId="50DFA8A4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879C115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51-55</w:t>
            </w:r>
          </w:p>
        </w:tc>
        <w:tc>
          <w:tcPr>
            <w:tcW w:w="1984" w:type="dxa"/>
          </w:tcPr>
          <w:p w14:paraId="71F14B38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7</w:t>
            </w:r>
          </w:p>
        </w:tc>
      </w:tr>
      <w:tr w:rsidR="007E22C7" w14:paraId="4D408503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F557AD0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56-60</w:t>
            </w:r>
          </w:p>
        </w:tc>
        <w:tc>
          <w:tcPr>
            <w:tcW w:w="1984" w:type="dxa"/>
          </w:tcPr>
          <w:p w14:paraId="7D55523A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8</w:t>
            </w:r>
          </w:p>
        </w:tc>
      </w:tr>
      <w:tr w:rsidR="007E22C7" w14:paraId="36777838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F3BAD5D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61-65</w:t>
            </w:r>
          </w:p>
        </w:tc>
        <w:tc>
          <w:tcPr>
            <w:tcW w:w="1984" w:type="dxa"/>
          </w:tcPr>
          <w:p w14:paraId="6F76AA7D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9</w:t>
            </w:r>
          </w:p>
        </w:tc>
      </w:tr>
      <w:tr w:rsidR="007E22C7" w14:paraId="25DC32F6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04BCB18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66-70</w:t>
            </w:r>
          </w:p>
        </w:tc>
        <w:tc>
          <w:tcPr>
            <w:tcW w:w="1984" w:type="dxa"/>
          </w:tcPr>
          <w:p w14:paraId="16BB2DE4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10</w:t>
            </w:r>
          </w:p>
        </w:tc>
      </w:tr>
      <w:tr w:rsidR="007E22C7" w14:paraId="1CAF145E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B9BC483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71-75</w:t>
            </w:r>
          </w:p>
        </w:tc>
        <w:tc>
          <w:tcPr>
            <w:tcW w:w="1984" w:type="dxa"/>
          </w:tcPr>
          <w:p w14:paraId="71CE9174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11</w:t>
            </w:r>
          </w:p>
        </w:tc>
      </w:tr>
      <w:tr w:rsidR="007E22C7" w14:paraId="28A319B0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3AD0C21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76-80</w:t>
            </w:r>
          </w:p>
        </w:tc>
        <w:tc>
          <w:tcPr>
            <w:tcW w:w="1984" w:type="dxa"/>
          </w:tcPr>
          <w:p w14:paraId="20B70763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12</w:t>
            </w:r>
          </w:p>
        </w:tc>
      </w:tr>
      <w:tr w:rsidR="007E22C7" w14:paraId="1555D801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41D3BAC" w14:textId="77777777" w:rsidR="007E22C7" w:rsidRPr="00106301" w:rsidRDefault="007E22C7" w:rsidP="0083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81-85</w:t>
            </w:r>
          </w:p>
        </w:tc>
        <w:tc>
          <w:tcPr>
            <w:tcW w:w="1984" w:type="dxa"/>
          </w:tcPr>
          <w:p w14:paraId="4086FAF1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13</w:t>
            </w:r>
          </w:p>
        </w:tc>
      </w:tr>
      <w:tr w:rsidR="007E22C7" w14:paraId="76BD6217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94C59C9" w14:textId="77777777" w:rsidR="007E22C7" w:rsidRPr="00106301" w:rsidRDefault="007E22C7" w:rsidP="00834C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86-90</w:t>
            </w:r>
          </w:p>
        </w:tc>
        <w:tc>
          <w:tcPr>
            <w:tcW w:w="1984" w:type="dxa"/>
          </w:tcPr>
          <w:p w14:paraId="211D2912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14</w:t>
            </w:r>
          </w:p>
        </w:tc>
      </w:tr>
      <w:tr w:rsidR="007E22C7" w14:paraId="069D10E0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A69024B" w14:textId="77777777" w:rsidR="007E22C7" w:rsidRPr="00106301" w:rsidRDefault="007E22C7" w:rsidP="00834C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91-95</w:t>
            </w:r>
          </w:p>
        </w:tc>
        <w:tc>
          <w:tcPr>
            <w:tcW w:w="1984" w:type="dxa"/>
          </w:tcPr>
          <w:p w14:paraId="0989CD7E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15</w:t>
            </w:r>
          </w:p>
        </w:tc>
      </w:tr>
      <w:tr w:rsidR="007E22C7" w14:paraId="5C8F79F2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29D1A65" w14:textId="77777777" w:rsidR="007E22C7" w:rsidRPr="00106301" w:rsidRDefault="007E22C7" w:rsidP="00834C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&gt;95</w:t>
            </w:r>
          </w:p>
        </w:tc>
        <w:tc>
          <w:tcPr>
            <w:tcW w:w="1984" w:type="dxa"/>
          </w:tcPr>
          <w:p w14:paraId="700A774B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16</w:t>
            </w:r>
          </w:p>
        </w:tc>
      </w:tr>
      <w:tr w:rsidR="007E22C7" w14:paraId="161A1BCC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74622F1" w14:textId="77777777" w:rsidR="007E22C7" w:rsidRPr="00106301" w:rsidRDefault="007E22C7" w:rsidP="00834C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8B72BDA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2C7" w14:paraId="65778179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2A90D2C" w14:textId="77777777" w:rsidR="007E22C7" w:rsidRPr="00106301" w:rsidRDefault="007E22C7" w:rsidP="00834C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Comorbidities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:</w:t>
            </w:r>
          </w:p>
        </w:tc>
        <w:tc>
          <w:tcPr>
            <w:tcW w:w="1984" w:type="dxa"/>
          </w:tcPr>
          <w:p w14:paraId="2A6AFCF8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2C7" w14:paraId="51DB4891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4AEE576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chemic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rt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34A5A5ED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7E22C7" w:rsidRPr="002C428B" w14:paraId="7C9AA50D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47BC9DA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  <w:t>Cardiac arrhythmia or heart blocks</w:t>
            </w:r>
          </w:p>
        </w:tc>
        <w:tc>
          <w:tcPr>
            <w:tcW w:w="1984" w:type="dxa"/>
          </w:tcPr>
          <w:p w14:paraId="7BFB8E9A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</w:t>
            </w:r>
          </w:p>
        </w:tc>
      </w:tr>
      <w:tr w:rsidR="007E22C7" w:rsidRPr="002C428B" w14:paraId="2D763A51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3BACE58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  <w:t>Chronic heart failure or cardiomyopathy</w:t>
            </w:r>
          </w:p>
        </w:tc>
        <w:tc>
          <w:tcPr>
            <w:tcW w:w="1984" w:type="dxa"/>
          </w:tcPr>
          <w:p w14:paraId="408AF217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4</w:t>
            </w:r>
          </w:p>
        </w:tc>
      </w:tr>
      <w:tr w:rsidR="007E22C7" w:rsidRPr="002C428B" w14:paraId="4C6E95BA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BA806B9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ipheral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scular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6816C41E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</w:t>
            </w:r>
          </w:p>
        </w:tc>
      </w:tr>
      <w:tr w:rsidR="007E22C7" w:rsidRPr="002C428B" w14:paraId="19D63BA0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972F0D0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mentia</w:t>
            </w:r>
          </w:p>
        </w:tc>
        <w:tc>
          <w:tcPr>
            <w:tcW w:w="1984" w:type="dxa"/>
          </w:tcPr>
          <w:p w14:paraId="598D3926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2</w:t>
            </w:r>
          </w:p>
        </w:tc>
      </w:tr>
      <w:tr w:rsidR="007E22C7" w:rsidRPr="002C428B" w14:paraId="60E3693C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ABA3447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rovascular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647468C0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</w:t>
            </w:r>
          </w:p>
        </w:tc>
      </w:tr>
      <w:tr w:rsidR="007E22C7" w:rsidRPr="002C428B" w14:paraId="21901E03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F491AAF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iplegia</w:t>
            </w:r>
            <w:proofErr w:type="spellEnd"/>
          </w:p>
        </w:tc>
        <w:tc>
          <w:tcPr>
            <w:tcW w:w="1984" w:type="dxa"/>
          </w:tcPr>
          <w:p w14:paraId="02917708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4</w:t>
            </w:r>
          </w:p>
        </w:tc>
      </w:tr>
      <w:tr w:rsidR="007E22C7" w:rsidRPr="002C428B" w14:paraId="22E0D1B0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0DC2419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structive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lmonary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086196BF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</w:t>
            </w:r>
          </w:p>
        </w:tc>
      </w:tr>
      <w:tr w:rsidR="007E22C7" w:rsidRPr="002C428B" w14:paraId="4E2C6A25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5D91E89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piratory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984" w:type="dxa"/>
          </w:tcPr>
          <w:p w14:paraId="15754032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3</w:t>
            </w:r>
          </w:p>
        </w:tc>
      </w:tr>
      <w:tr w:rsidR="007E22C7" w:rsidRPr="002C428B" w14:paraId="26303F87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8F0FF2F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cohol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1984" w:type="dxa"/>
          </w:tcPr>
          <w:p w14:paraId="707A7D92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4</w:t>
            </w:r>
          </w:p>
        </w:tc>
      </w:tr>
      <w:tr w:rsidR="007E22C7" w:rsidRPr="002C428B" w14:paraId="109851D2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401F0B1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ncer</w:t>
            </w:r>
          </w:p>
        </w:tc>
        <w:tc>
          <w:tcPr>
            <w:tcW w:w="1984" w:type="dxa"/>
          </w:tcPr>
          <w:p w14:paraId="797B772F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4</w:t>
            </w:r>
          </w:p>
        </w:tc>
      </w:tr>
      <w:tr w:rsidR="007E22C7" w:rsidRPr="002C428B" w14:paraId="4AC1BC1A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E878FA0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betes</w:t>
            </w:r>
          </w:p>
        </w:tc>
        <w:tc>
          <w:tcPr>
            <w:tcW w:w="1984" w:type="dxa"/>
          </w:tcPr>
          <w:p w14:paraId="719DB8A6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</w:t>
            </w:r>
          </w:p>
        </w:tc>
      </w:tr>
      <w:tr w:rsidR="007E22C7" w:rsidRPr="002C428B" w14:paraId="5BD6D9C3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55A1EC5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planted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gan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s)</w:t>
            </w:r>
          </w:p>
        </w:tc>
        <w:tc>
          <w:tcPr>
            <w:tcW w:w="1984" w:type="dxa"/>
          </w:tcPr>
          <w:p w14:paraId="6D5B1F90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2</w:t>
            </w:r>
          </w:p>
        </w:tc>
      </w:tr>
      <w:tr w:rsidR="007E22C7" w:rsidRPr="002C428B" w14:paraId="1CC26128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C6CF0D2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operative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odialysis</w:t>
            </w:r>
            <w:proofErr w:type="spellEnd"/>
          </w:p>
        </w:tc>
        <w:tc>
          <w:tcPr>
            <w:tcW w:w="1984" w:type="dxa"/>
          </w:tcPr>
          <w:p w14:paraId="5A5F801B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</w:t>
            </w:r>
          </w:p>
        </w:tc>
      </w:tr>
      <w:tr w:rsidR="007E22C7" w:rsidRPr="002C428B" w14:paraId="0F521BAE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815EABC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enal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984" w:type="dxa"/>
          </w:tcPr>
          <w:p w14:paraId="2BDB18C6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2</w:t>
            </w:r>
          </w:p>
        </w:tc>
      </w:tr>
      <w:tr w:rsidR="007E22C7" w:rsidRPr="002C428B" w14:paraId="2BC6CC31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BFC9B15" w14:textId="77777777" w:rsidR="007E22C7" w:rsidRPr="00106301" w:rsidRDefault="007E22C7" w:rsidP="00834C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</w:p>
        </w:tc>
        <w:tc>
          <w:tcPr>
            <w:tcW w:w="1984" w:type="dxa"/>
          </w:tcPr>
          <w:p w14:paraId="04D6494D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E22C7" w:rsidRPr="002C428B" w14:paraId="4E829A35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49436A4" w14:textId="77777777" w:rsidR="007E22C7" w:rsidRPr="00106301" w:rsidRDefault="007E22C7" w:rsidP="00834CA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  <w:lang w:val="en-CA"/>
              </w:rPr>
              <w:t>Index surgery:</w:t>
            </w:r>
          </w:p>
        </w:tc>
        <w:tc>
          <w:tcPr>
            <w:tcW w:w="1984" w:type="dxa"/>
          </w:tcPr>
          <w:p w14:paraId="4500E5F4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E22C7" w:rsidRPr="002C428B" w14:paraId="1A82098F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362B18F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scopic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igestive</w:t>
            </w:r>
          </w:p>
        </w:tc>
        <w:tc>
          <w:tcPr>
            <w:tcW w:w="1984" w:type="dxa"/>
          </w:tcPr>
          <w:p w14:paraId="7C42674E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0</w:t>
            </w:r>
          </w:p>
        </w:tc>
      </w:tr>
      <w:tr w:rsidR="007E22C7" w:rsidRPr="002C428B" w14:paraId="01B4CE87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9B56DEC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phthalmologic</w:t>
            </w:r>
            <w:proofErr w:type="spellEnd"/>
          </w:p>
        </w:tc>
        <w:tc>
          <w:tcPr>
            <w:tcW w:w="1984" w:type="dxa"/>
          </w:tcPr>
          <w:p w14:paraId="1046A857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0</w:t>
            </w:r>
          </w:p>
        </w:tc>
      </w:tr>
      <w:tr w:rsidR="007E22C7" w:rsidRPr="002C428B" w14:paraId="248C0D90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063B802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ynecologic</w:t>
            </w:r>
            <w:proofErr w:type="spellEnd"/>
          </w:p>
        </w:tc>
        <w:tc>
          <w:tcPr>
            <w:tcW w:w="1984" w:type="dxa"/>
          </w:tcPr>
          <w:p w14:paraId="5C96E996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6</w:t>
            </w:r>
          </w:p>
        </w:tc>
      </w:tr>
      <w:tr w:rsidR="007E22C7" w:rsidRPr="002C428B" w14:paraId="5F3F1901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BF120A2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ther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thopedic</w:t>
            </w:r>
            <w:proofErr w:type="spellEnd"/>
          </w:p>
        </w:tc>
        <w:tc>
          <w:tcPr>
            <w:tcW w:w="1984" w:type="dxa"/>
          </w:tcPr>
          <w:p w14:paraId="5C7DC017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6</w:t>
            </w:r>
          </w:p>
        </w:tc>
      </w:tr>
      <w:tr w:rsidR="007E22C7" w:rsidRPr="002C428B" w14:paraId="0D1F1B41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2AF35B9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terventional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diorhythmology</w:t>
            </w:r>
            <w:proofErr w:type="spellEnd"/>
          </w:p>
        </w:tc>
        <w:tc>
          <w:tcPr>
            <w:tcW w:w="1984" w:type="dxa"/>
          </w:tcPr>
          <w:p w14:paraId="66ACC56F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8</w:t>
            </w:r>
          </w:p>
        </w:tc>
      </w:tr>
      <w:tr w:rsidR="007E22C7" w:rsidRPr="002C428B" w14:paraId="17BA339E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D653D9D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throplasty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ine</w:t>
            </w:r>
            <w:proofErr w:type="spellEnd"/>
          </w:p>
        </w:tc>
        <w:tc>
          <w:tcPr>
            <w:tcW w:w="1984" w:type="dxa"/>
          </w:tcPr>
          <w:p w14:paraId="2FF9A84C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9</w:t>
            </w:r>
          </w:p>
        </w:tc>
      </w:tr>
      <w:tr w:rsidR="007E22C7" w:rsidRPr="002C428B" w14:paraId="63E8DE96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D5AFD3A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  <w:t>Ear, nose and throat (ENT)</w:t>
            </w:r>
          </w:p>
        </w:tc>
        <w:tc>
          <w:tcPr>
            <w:tcW w:w="1984" w:type="dxa"/>
          </w:tcPr>
          <w:p w14:paraId="06B18931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9</w:t>
            </w:r>
          </w:p>
        </w:tc>
      </w:tr>
      <w:tr w:rsidR="007E22C7" w:rsidRPr="002C428B" w14:paraId="20E59BB8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7B00CC3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inor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ologic</w:t>
            </w:r>
            <w:proofErr w:type="spellEnd"/>
          </w:p>
        </w:tc>
        <w:tc>
          <w:tcPr>
            <w:tcW w:w="1984" w:type="dxa"/>
          </w:tcPr>
          <w:p w14:paraId="37E680BD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9</w:t>
            </w:r>
          </w:p>
        </w:tc>
      </w:tr>
      <w:tr w:rsidR="007E22C7" w:rsidRPr="002C428B" w14:paraId="34276CAE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3939925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stic</w:t>
            </w:r>
            <w:proofErr w:type="spellEnd"/>
          </w:p>
        </w:tc>
        <w:tc>
          <w:tcPr>
            <w:tcW w:w="1984" w:type="dxa"/>
          </w:tcPr>
          <w:p w14:paraId="7066D5DD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9</w:t>
            </w:r>
          </w:p>
        </w:tc>
      </w:tr>
      <w:tr w:rsidR="007E22C7" w:rsidRPr="002C428B" w14:paraId="6AC0BE25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781308A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jor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ologic</w:t>
            </w:r>
            <w:proofErr w:type="spellEnd"/>
          </w:p>
        </w:tc>
        <w:tc>
          <w:tcPr>
            <w:tcW w:w="1984" w:type="dxa"/>
          </w:tcPr>
          <w:p w14:paraId="62301C76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2</w:t>
            </w:r>
          </w:p>
        </w:tc>
      </w:tr>
      <w:tr w:rsidR="007E22C7" w:rsidRPr="002C428B" w14:paraId="05DCA4C3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F4B8521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Others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1984" w:type="dxa"/>
          </w:tcPr>
          <w:p w14:paraId="0F3F2E37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2</w:t>
            </w:r>
          </w:p>
        </w:tc>
      </w:tr>
      <w:tr w:rsidR="007E22C7" w:rsidRPr="002C428B" w14:paraId="6103A1A9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CA989D4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inor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patic</w:t>
            </w:r>
            <w:proofErr w:type="spellEnd"/>
          </w:p>
        </w:tc>
        <w:tc>
          <w:tcPr>
            <w:tcW w:w="1984" w:type="dxa"/>
          </w:tcPr>
          <w:p w14:paraId="0F1984AD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2</w:t>
            </w:r>
          </w:p>
        </w:tc>
      </w:tr>
      <w:tr w:rsidR="007E22C7" w:rsidRPr="002C428B" w14:paraId="7698BD50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35DAECD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nor gastrointestinal</w:t>
            </w:r>
          </w:p>
        </w:tc>
        <w:tc>
          <w:tcPr>
            <w:tcW w:w="1984" w:type="dxa"/>
          </w:tcPr>
          <w:p w14:paraId="1C07E995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3</w:t>
            </w:r>
          </w:p>
        </w:tc>
      </w:tr>
      <w:tr w:rsidR="007E22C7" w:rsidRPr="002C428B" w14:paraId="553F6FB7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CA38B24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nal transplant</w:t>
            </w:r>
          </w:p>
        </w:tc>
        <w:tc>
          <w:tcPr>
            <w:tcW w:w="1984" w:type="dxa"/>
          </w:tcPr>
          <w:p w14:paraId="091DBF45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3</w:t>
            </w:r>
          </w:p>
        </w:tc>
      </w:tr>
      <w:tr w:rsidR="007E22C7" w:rsidRPr="002C428B" w14:paraId="3B350D58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DAD9B6A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inor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scular</w:t>
            </w:r>
            <w:proofErr w:type="spellEnd"/>
          </w:p>
        </w:tc>
        <w:tc>
          <w:tcPr>
            <w:tcW w:w="1984" w:type="dxa"/>
          </w:tcPr>
          <w:p w14:paraId="08302CD8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3</w:t>
            </w:r>
          </w:p>
        </w:tc>
      </w:tr>
      <w:tr w:rsidR="007E22C7" w:rsidRPr="002C428B" w14:paraId="2D2F0FC8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D4DCF9E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thopedic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uma</w:t>
            </w:r>
            <w:proofErr w:type="spellEnd"/>
          </w:p>
        </w:tc>
        <w:tc>
          <w:tcPr>
            <w:tcW w:w="1984" w:type="dxa"/>
          </w:tcPr>
          <w:p w14:paraId="2D22DAC2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4</w:t>
            </w:r>
          </w:p>
        </w:tc>
      </w:tr>
      <w:tr w:rsidR="007E22C7" w:rsidRPr="002C428B" w14:paraId="50B653D9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17D3431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jor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patic</w:t>
            </w:r>
            <w:proofErr w:type="spellEnd"/>
          </w:p>
        </w:tc>
        <w:tc>
          <w:tcPr>
            <w:tcW w:w="1984" w:type="dxa"/>
          </w:tcPr>
          <w:p w14:paraId="3B47E8AF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5</w:t>
            </w:r>
          </w:p>
        </w:tc>
      </w:tr>
      <w:tr w:rsidR="007E22C7" w:rsidRPr="002C428B" w14:paraId="4C7F7989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DBB7BB4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oracic</w:t>
            </w:r>
          </w:p>
        </w:tc>
        <w:tc>
          <w:tcPr>
            <w:tcW w:w="1984" w:type="dxa"/>
          </w:tcPr>
          <w:p w14:paraId="1C859A5C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5</w:t>
            </w:r>
          </w:p>
        </w:tc>
      </w:tr>
      <w:tr w:rsidR="007E22C7" w:rsidRPr="002C428B" w14:paraId="673492E2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1666CDD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</w:t>
            </w:r>
            <w:proofErr w:type="spellEnd"/>
          </w:p>
        </w:tc>
        <w:tc>
          <w:tcPr>
            <w:tcW w:w="1984" w:type="dxa"/>
          </w:tcPr>
          <w:p w14:paraId="616B29EF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5</w:t>
            </w:r>
          </w:p>
        </w:tc>
      </w:tr>
      <w:tr w:rsidR="007E22C7" w:rsidRPr="002C428B" w14:paraId="596052A3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6F3D8DE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jor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scular</w:t>
            </w:r>
            <w:proofErr w:type="spellEnd"/>
          </w:p>
        </w:tc>
        <w:tc>
          <w:tcPr>
            <w:tcW w:w="1984" w:type="dxa"/>
          </w:tcPr>
          <w:p w14:paraId="33D3A4A6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6</w:t>
            </w:r>
          </w:p>
        </w:tc>
      </w:tr>
      <w:tr w:rsidR="007E22C7" w:rsidRPr="002C428B" w14:paraId="3C7D767D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F4F2B5A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jor gastrointestinal</w:t>
            </w:r>
          </w:p>
        </w:tc>
        <w:tc>
          <w:tcPr>
            <w:tcW w:w="1984" w:type="dxa"/>
          </w:tcPr>
          <w:p w14:paraId="7B3F0A5C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6</w:t>
            </w:r>
          </w:p>
        </w:tc>
      </w:tr>
      <w:tr w:rsidR="007E22C7" w:rsidRPr="002C428B" w14:paraId="13CEC321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437780C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terventional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radiology</w:t>
            </w:r>
            <w:proofErr w:type="spellEnd"/>
          </w:p>
        </w:tc>
        <w:tc>
          <w:tcPr>
            <w:tcW w:w="1984" w:type="dxa"/>
          </w:tcPr>
          <w:p w14:paraId="4F0527A5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7</w:t>
            </w:r>
          </w:p>
        </w:tc>
      </w:tr>
      <w:tr w:rsidR="007E22C7" w:rsidRPr="002C428B" w14:paraId="1C656158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E2088D3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diac</w:t>
            </w:r>
            <w:proofErr w:type="spellEnd"/>
          </w:p>
        </w:tc>
        <w:tc>
          <w:tcPr>
            <w:tcW w:w="1984" w:type="dxa"/>
          </w:tcPr>
          <w:p w14:paraId="412DFD90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17</w:t>
            </w:r>
          </w:p>
        </w:tc>
      </w:tr>
      <w:tr w:rsidR="007E22C7" w:rsidRPr="002C428B" w14:paraId="79EE0303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8543340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plant</w:t>
            </w:r>
          </w:p>
        </w:tc>
        <w:tc>
          <w:tcPr>
            <w:tcW w:w="1984" w:type="dxa"/>
          </w:tcPr>
          <w:p w14:paraId="513F06A0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22</w:t>
            </w:r>
          </w:p>
        </w:tc>
      </w:tr>
      <w:tr w:rsidR="007E22C7" w:rsidRPr="002C428B" w14:paraId="0A1DA044" w14:textId="77777777" w:rsidTr="00834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AF67098" w14:textId="77777777" w:rsidR="007E22C7" w:rsidRPr="00106301" w:rsidRDefault="007E22C7" w:rsidP="00834CA4">
            <w:pPr>
              <w:ind w:left="30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ultiple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uma</w:t>
            </w:r>
            <w:proofErr w:type="spellEnd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1063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lated</w:t>
            </w:r>
            <w:proofErr w:type="spellEnd"/>
          </w:p>
        </w:tc>
        <w:tc>
          <w:tcPr>
            <w:tcW w:w="1984" w:type="dxa"/>
          </w:tcPr>
          <w:p w14:paraId="1B4A3D47" w14:textId="77777777" w:rsidR="007E22C7" w:rsidRPr="00106301" w:rsidRDefault="007E22C7" w:rsidP="00834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0630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22</w:t>
            </w:r>
          </w:p>
        </w:tc>
      </w:tr>
    </w:tbl>
    <w:p w14:paraId="3664D869" w14:textId="5B4D5B29" w:rsidR="00106301" w:rsidRPr="002C428B" w:rsidRDefault="00106301" w:rsidP="001F726C">
      <w:pPr>
        <w:rPr>
          <w:lang w:val="en-CA"/>
        </w:rPr>
      </w:pPr>
    </w:p>
    <w:sectPr w:rsidR="00106301" w:rsidRPr="002C42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03"/>
    <w:rsid w:val="00024D75"/>
    <w:rsid w:val="00030DB5"/>
    <w:rsid w:val="000321A4"/>
    <w:rsid w:val="00034634"/>
    <w:rsid w:val="0004524C"/>
    <w:rsid w:val="00045AE3"/>
    <w:rsid w:val="00045CF1"/>
    <w:rsid w:val="0006250C"/>
    <w:rsid w:val="00071457"/>
    <w:rsid w:val="00082EB4"/>
    <w:rsid w:val="00097A19"/>
    <w:rsid w:val="000B4959"/>
    <w:rsid w:val="000B6007"/>
    <w:rsid w:val="000B6995"/>
    <w:rsid w:val="000E27E4"/>
    <w:rsid w:val="000E285E"/>
    <w:rsid w:val="000F57F6"/>
    <w:rsid w:val="00106301"/>
    <w:rsid w:val="0012526B"/>
    <w:rsid w:val="001357E3"/>
    <w:rsid w:val="00154F23"/>
    <w:rsid w:val="00155AFC"/>
    <w:rsid w:val="00162248"/>
    <w:rsid w:val="00171E5C"/>
    <w:rsid w:val="00180458"/>
    <w:rsid w:val="00184CE9"/>
    <w:rsid w:val="00190CA9"/>
    <w:rsid w:val="001D355D"/>
    <w:rsid w:val="001D55AF"/>
    <w:rsid w:val="001E7D37"/>
    <w:rsid w:val="001F726C"/>
    <w:rsid w:val="00202647"/>
    <w:rsid w:val="00220924"/>
    <w:rsid w:val="00222F1C"/>
    <w:rsid w:val="002328F7"/>
    <w:rsid w:val="002443FC"/>
    <w:rsid w:val="002676A4"/>
    <w:rsid w:val="00270BFC"/>
    <w:rsid w:val="0027398F"/>
    <w:rsid w:val="00276203"/>
    <w:rsid w:val="00283642"/>
    <w:rsid w:val="00286560"/>
    <w:rsid w:val="002A077C"/>
    <w:rsid w:val="002A698A"/>
    <w:rsid w:val="002C428B"/>
    <w:rsid w:val="002D2F2D"/>
    <w:rsid w:val="002E314F"/>
    <w:rsid w:val="002E61B3"/>
    <w:rsid w:val="00300B8D"/>
    <w:rsid w:val="00312444"/>
    <w:rsid w:val="00321CB3"/>
    <w:rsid w:val="00333FE0"/>
    <w:rsid w:val="00342696"/>
    <w:rsid w:val="00357C10"/>
    <w:rsid w:val="003604E2"/>
    <w:rsid w:val="0036320F"/>
    <w:rsid w:val="0036439B"/>
    <w:rsid w:val="00372799"/>
    <w:rsid w:val="003814B8"/>
    <w:rsid w:val="003A3233"/>
    <w:rsid w:val="003C2435"/>
    <w:rsid w:val="003E1477"/>
    <w:rsid w:val="0044527D"/>
    <w:rsid w:val="00494466"/>
    <w:rsid w:val="004A3D41"/>
    <w:rsid w:val="004A45AB"/>
    <w:rsid w:val="004A7177"/>
    <w:rsid w:val="004B5C9F"/>
    <w:rsid w:val="004C6DD2"/>
    <w:rsid w:val="004E1DFC"/>
    <w:rsid w:val="004E3F7E"/>
    <w:rsid w:val="004E72B5"/>
    <w:rsid w:val="0051474A"/>
    <w:rsid w:val="00521F00"/>
    <w:rsid w:val="0052618E"/>
    <w:rsid w:val="005308F8"/>
    <w:rsid w:val="00533630"/>
    <w:rsid w:val="005554A0"/>
    <w:rsid w:val="005724E9"/>
    <w:rsid w:val="00576B49"/>
    <w:rsid w:val="00580F1F"/>
    <w:rsid w:val="0059116A"/>
    <w:rsid w:val="00593743"/>
    <w:rsid w:val="005A0D96"/>
    <w:rsid w:val="005A6B96"/>
    <w:rsid w:val="005B51C9"/>
    <w:rsid w:val="005C639D"/>
    <w:rsid w:val="005D3E40"/>
    <w:rsid w:val="005D4999"/>
    <w:rsid w:val="00631E0D"/>
    <w:rsid w:val="00633226"/>
    <w:rsid w:val="00645774"/>
    <w:rsid w:val="006526DE"/>
    <w:rsid w:val="006710BF"/>
    <w:rsid w:val="006766EF"/>
    <w:rsid w:val="0068436C"/>
    <w:rsid w:val="006A3E81"/>
    <w:rsid w:val="006A5A71"/>
    <w:rsid w:val="006A6550"/>
    <w:rsid w:val="006A696B"/>
    <w:rsid w:val="006C0A57"/>
    <w:rsid w:val="006C204C"/>
    <w:rsid w:val="006C6753"/>
    <w:rsid w:val="006F2BBC"/>
    <w:rsid w:val="00702E44"/>
    <w:rsid w:val="00711EB7"/>
    <w:rsid w:val="00717A2C"/>
    <w:rsid w:val="00725DC2"/>
    <w:rsid w:val="00731DE4"/>
    <w:rsid w:val="00731EFA"/>
    <w:rsid w:val="00746B7C"/>
    <w:rsid w:val="0076694A"/>
    <w:rsid w:val="00774572"/>
    <w:rsid w:val="00780A03"/>
    <w:rsid w:val="007909E0"/>
    <w:rsid w:val="0079115C"/>
    <w:rsid w:val="00792F8C"/>
    <w:rsid w:val="00793990"/>
    <w:rsid w:val="00796707"/>
    <w:rsid w:val="00797003"/>
    <w:rsid w:val="007A5895"/>
    <w:rsid w:val="007A60E5"/>
    <w:rsid w:val="007B43AC"/>
    <w:rsid w:val="007E0B2F"/>
    <w:rsid w:val="007E22C7"/>
    <w:rsid w:val="0081202E"/>
    <w:rsid w:val="008277E2"/>
    <w:rsid w:val="00836AE8"/>
    <w:rsid w:val="008A3D67"/>
    <w:rsid w:val="008A621E"/>
    <w:rsid w:val="008B1A71"/>
    <w:rsid w:val="008C2F77"/>
    <w:rsid w:val="008E2141"/>
    <w:rsid w:val="008E408A"/>
    <w:rsid w:val="008E726A"/>
    <w:rsid w:val="008F3483"/>
    <w:rsid w:val="00903A83"/>
    <w:rsid w:val="0091584E"/>
    <w:rsid w:val="00922AB9"/>
    <w:rsid w:val="00970198"/>
    <w:rsid w:val="009B1538"/>
    <w:rsid w:val="009B3FCC"/>
    <w:rsid w:val="009C4604"/>
    <w:rsid w:val="009E04B2"/>
    <w:rsid w:val="00A04A70"/>
    <w:rsid w:val="00A076F1"/>
    <w:rsid w:val="00A125C8"/>
    <w:rsid w:val="00A24330"/>
    <w:rsid w:val="00A27200"/>
    <w:rsid w:val="00A50658"/>
    <w:rsid w:val="00A53B0B"/>
    <w:rsid w:val="00A55A65"/>
    <w:rsid w:val="00A639A9"/>
    <w:rsid w:val="00A700BB"/>
    <w:rsid w:val="00A71D29"/>
    <w:rsid w:val="00A74910"/>
    <w:rsid w:val="00AA2A6C"/>
    <w:rsid w:val="00AA69F2"/>
    <w:rsid w:val="00AC6B27"/>
    <w:rsid w:val="00AC6B88"/>
    <w:rsid w:val="00AD7A2A"/>
    <w:rsid w:val="00AF0336"/>
    <w:rsid w:val="00B0224C"/>
    <w:rsid w:val="00B07D62"/>
    <w:rsid w:val="00B12A0F"/>
    <w:rsid w:val="00B34B93"/>
    <w:rsid w:val="00B42374"/>
    <w:rsid w:val="00B47FFB"/>
    <w:rsid w:val="00B62128"/>
    <w:rsid w:val="00B70087"/>
    <w:rsid w:val="00BA4ACA"/>
    <w:rsid w:val="00BB4E0A"/>
    <w:rsid w:val="00BC47A6"/>
    <w:rsid w:val="00BC59D5"/>
    <w:rsid w:val="00BF1311"/>
    <w:rsid w:val="00BF1608"/>
    <w:rsid w:val="00BF710F"/>
    <w:rsid w:val="00C00771"/>
    <w:rsid w:val="00C036D0"/>
    <w:rsid w:val="00C5353C"/>
    <w:rsid w:val="00C54C15"/>
    <w:rsid w:val="00C6486D"/>
    <w:rsid w:val="00CA6DDC"/>
    <w:rsid w:val="00CD7B46"/>
    <w:rsid w:val="00CF0561"/>
    <w:rsid w:val="00CF0E7F"/>
    <w:rsid w:val="00CF1774"/>
    <w:rsid w:val="00D14C40"/>
    <w:rsid w:val="00D2263D"/>
    <w:rsid w:val="00D23D9A"/>
    <w:rsid w:val="00D34150"/>
    <w:rsid w:val="00D813FD"/>
    <w:rsid w:val="00D93519"/>
    <w:rsid w:val="00D9595F"/>
    <w:rsid w:val="00DA02FA"/>
    <w:rsid w:val="00DC7758"/>
    <w:rsid w:val="00DD5460"/>
    <w:rsid w:val="00DF223A"/>
    <w:rsid w:val="00DF281E"/>
    <w:rsid w:val="00DF31A4"/>
    <w:rsid w:val="00E4699D"/>
    <w:rsid w:val="00E62774"/>
    <w:rsid w:val="00E627EA"/>
    <w:rsid w:val="00E86199"/>
    <w:rsid w:val="00E9507F"/>
    <w:rsid w:val="00EF05A4"/>
    <w:rsid w:val="00EF55D0"/>
    <w:rsid w:val="00F019BB"/>
    <w:rsid w:val="00F02A2E"/>
    <w:rsid w:val="00F112D2"/>
    <w:rsid w:val="00F2268E"/>
    <w:rsid w:val="00F22ECE"/>
    <w:rsid w:val="00F413FA"/>
    <w:rsid w:val="00F41A44"/>
    <w:rsid w:val="00F554AB"/>
    <w:rsid w:val="00F740CC"/>
    <w:rsid w:val="00F83110"/>
    <w:rsid w:val="00F9718D"/>
    <w:rsid w:val="00FD029B"/>
    <w:rsid w:val="00FD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50F09"/>
  <w15:chartTrackingRefBased/>
  <w15:docId w15:val="{2AA25ADF-CACB-41FE-B8F5-1556A40A5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6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7620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7farbig">
    <w:name w:val="Grid Table 7 Colorful"/>
    <w:basedOn w:val="NormaleTabelle"/>
    <w:uiPriority w:val="52"/>
    <w:rsid w:val="00106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enabsatz">
    <w:name w:val="List Paragraph"/>
    <w:basedOn w:val="Standard"/>
    <w:uiPriority w:val="34"/>
    <w:qFormat/>
    <w:rsid w:val="00106301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</dc:creator>
  <cp:keywords/>
  <dc:description/>
  <cp:lastModifiedBy>Tobias</cp:lastModifiedBy>
  <cp:revision>7</cp:revision>
  <dcterms:created xsi:type="dcterms:W3CDTF">2021-07-21T12:26:00Z</dcterms:created>
  <dcterms:modified xsi:type="dcterms:W3CDTF">2021-07-21T12:44:00Z</dcterms:modified>
</cp:coreProperties>
</file>